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0FC83F" w14:textId="6E054C93" w:rsidR="007936B9" w:rsidRPr="009E3C0B" w:rsidRDefault="007936B9" w:rsidP="007936B9">
      <w:pPr>
        <w:pStyle w:val="Caption"/>
        <w:keepNext/>
        <w:rPr>
          <w:rFonts w:ascii="Times New Roman" w:hAnsi="Times New Roman" w:cs="Times New Roman"/>
          <w:lang w:val="en-US"/>
        </w:rPr>
      </w:pPr>
      <w:r w:rsidRPr="009E3C0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="001672E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2</w:t>
      </w:r>
      <w:r w:rsidRPr="009E3C0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able. Pearson correlations between the study variables (n = 732).</w:t>
      </w:r>
    </w:p>
    <w:tbl>
      <w:tblPr>
        <w:tblpPr w:leftFromText="180" w:rightFromText="180" w:horzAnchor="margin" w:tblpXSpec="center" w:tblpY="407"/>
        <w:tblW w:w="15934" w:type="dxa"/>
        <w:tblLayout w:type="fixed"/>
        <w:tblLook w:val="04A0" w:firstRow="1" w:lastRow="0" w:firstColumn="1" w:lastColumn="0" w:noHBand="0" w:noVBand="1"/>
      </w:tblPr>
      <w:tblGrid>
        <w:gridCol w:w="2840"/>
        <w:gridCol w:w="846"/>
        <w:gridCol w:w="1559"/>
        <w:gridCol w:w="1843"/>
        <w:gridCol w:w="1417"/>
        <w:gridCol w:w="1276"/>
        <w:gridCol w:w="1134"/>
        <w:gridCol w:w="1559"/>
        <w:gridCol w:w="1418"/>
        <w:gridCol w:w="850"/>
        <w:gridCol w:w="567"/>
        <w:gridCol w:w="625"/>
      </w:tblGrid>
      <w:tr w:rsidR="007936B9" w:rsidRPr="009E3C0B" w14:paraId="2E234CE9" w14:textId="77777777" w:rsidTr="007867B3">
        <w:trPr>
          <w:trHeight w:val="306"/>
        </w:trPr>
        <w:tc>
          <w:tcPr>
            <w:tcW w:w="2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81D6ED" w14:textId="77777777" w:rsidR="007936B9" w:rsidRPr="009E3C0B" w:rsidRDefault="007936B9" w:rsidP="007867B3">
            <w:pPr>
              <w:pBdr>
                <w:bottom w:val="single" w:sz="4" w:space="1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1F2B3A" w14:textId="27D06387" w:rsidR="007936B9" w:rsidRPr="009E3C0B" w:rsidRDefault="00EF1BBD" w:rsidP="00EF1BBD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ss m</w:t>
            </w:r>
            <w:r w:rsidR="007936B9"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or skills</w:t>
            </w:r>
          </w:p>
        </w:tc>
        <w:tc>
          <w:tcPr>
            <w:tcW w:w="609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C9FD7A" w14:textId="77777777" w:rsidR="007936B9" w:rsidRPr="009E3C0B" w:rsidRDefault="007936B9" w:rsidP="007867B3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ecutive functions</w:t>
            </w:r>
          </w:p>
        </w:tc>
        <w:tc>
          <w:tcPr>
            <w:tcW w:w="411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0E0E01" w14:textId="351B3B13" w:rsidR="007936B9" w:rsidRPr="009E3C0B" w:rsidRDefault="007936B9" w:rsidP="0090725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formation processing </w:t>
            </w:r>
            <w:r w:rsidR="009072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 lapses of attention</w:t>
            </w:r>
          </w:p>
        </w:tc>
        <w:tc>
          <w:tcPr>
            <w:tcW w:w="204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3C30A6" w14:textId="77777777" w:rsidR="007936B9" w:rsidRPr="009E3C0B" w:rsidRDefault="007936B9" w:rsidP="007867B3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iodemographic variables</w:t>
            </w:r>
          </w:p>
        </w:tc>
      </w:tr>
      <w:tr w:rsidR="007936B9" w:rsidRPr="009E3C0B" w14:paraId="0990AAE6" w14:textId="77777777" w:rsidTr="007867B3">
        <w:trPr>
          <w:trHeight w:val="306"/>
        </w:trPr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31C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E23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468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bal working memor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F51E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suospatial working memor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69D9" w14:textId="14D95D64" w:rsidR="007936B9" w:rsidRPr="009E3C0B" w:rsidRDefault="0090725B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onse</w:t>
            </w:r>
            <w:r w:rsidR="007936B9"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hibition (</w:t>
            </w:r>
            <w:proofErr w:type="spellStart"/>
            <w:r w:rsidR="007936B9"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="007936B9"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7D87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ference control (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79C4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cessing speed (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FFE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cessing variability (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D55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pses of attention (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05DD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BCE8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176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S</w:t>
            </w:r>
          </w:p>
        </w:tc>
      </w:tr>
      <w:tr w:rsidR="007936B9" w:rsidRPr="009E3C0B" w14:paraId="4A7C43BC" w14:textId="77777777" w:rsidTr="007867B3">
        <w:trPr>
          <w:trHeight w:val="87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F80D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B612" w14:textId="77777777" w:rsidR="007936B9" w:rsidRPr="009E3C0B" w:rsidRDefault="007936B9" w:rsidP="007867B3">
            <w:pPr>
              <w:pBdr>
                <w:top w:val="single" w:sz="4" w:space="1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"/>
                <w:szCs w:val="20"/>
                <w:lang w:val="en-US"/>
              </w:rPr>
            </w:pPr>
          </w:p>
        </w:tc>
        <w:tc>
          <w:tcPr>
            <w:tcW w:w="60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9A3B" w14:textId="77777777" w:rsidR="007936B9" w:rsidRPr="009E3C0B" w:rsidRDefault="007936B9" w:rsidP="007867B3">
            <w:pPr>
              <w:pBdr>
                <w:top w:val="single" w:sz="4" w:space="1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"/>
                <w:szCs w:val="20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AA8C7" w14:textId="77777777" w:rsidR="007936B9" w:rsidRPr="009E3C0B" w:rsidRDefault="007936B9" w:rsidP="007867B3">
            <w:pPr>
              <w:pBdr>
                <w:top w:val="single" w:sz="4" w:space="1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"/>
                <w:szCs w:val="20"/>
                <w:lang w:val="en-US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CCA3" w14:textId="77777777" w:rsidR="007936B9" w:rsidRPr="009E3C0B" w:rsidRDefault="007936B9" w:rsidP="007867B3">
            <w:pPr>
              <w:pBdr>
                <w:top w:val="single" w:sz="4" w:space="1" w:color="auto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"/>
                <w:szCs w:val="20"/>
                <w:lang w:val="en-US"/>
              </w:rPr>
            </w:pPr>
          </w:p>
        </w:tc>
      </w:tr>
      <w:tr w:rsidR="007936B9" w:rsidRPr="009E3C0B" w14:paraId="42340FE9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57D2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tor 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lls</w:t>
            </w: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C29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261E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26E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B21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540D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45B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A8BD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23C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E10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07C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64E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6B9" w:rsidRPr="009E3C0B" w14:paraId="12075B9C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475E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rbal working 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mory</w:t>
            </w: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C64E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8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5A0E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9C0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D929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CAF8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5419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3246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968C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610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7626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6347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6B9" w:rsidRPr="009E3C0B" w14:paraId="40066912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27B8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suospatial working 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mory</w:t>
            </w: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9296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25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F0A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22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7B6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9C4D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385A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8A44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E08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885C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A37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9CD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10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6B9" w:rsidRPr="009E3C0B" w14:paraId="6EF2BD56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AE3B" w14:textId="49D5F547" w:rsidR="007936B9" w:rsidRPr="009E3C0B" w:rsidRDefault="0090725B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onse</w:t>
            </w:r>
            <w:bookmarkStart w:id="0" w:name="_GoBack"/>
            <w:bookmarkEnd w:id="0"/>
            <w:r w:rsidR="007936B9"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hibition (</w:t>
            </w:r>
            <w:proofErr w:type="spellStart"/>
            <w:r w:rsidR="007936B9"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="007936B9"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7936B9"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ED58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25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0FA0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4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51F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D065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6DBD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43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4A98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8DE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755E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80E0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D02A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6B9" w:rsidRPr="009E3C0B" w14:paraId="4FD26989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386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ference control (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B27A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0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377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4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19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7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22E6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A8A0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B827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6238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E51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BE80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21F9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F66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6B9" w:rsidRPr="009E3C0B" w14:paraId="7420EC02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906C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cessing speed (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F67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990A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C735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2D66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1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602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41B6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D921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A420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3100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8A85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C8AA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6B9" w:rsidRPr="009E3C0B" w14:paraId="24E09BF7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0928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cessing variability (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03E4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4328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1CCA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414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1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4C94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AE2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8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90C0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C33C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9217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5D29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E1CE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6B9" w:rsidRPr="009E3C0B" w14:paraId="206192C1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1D95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pses of attention (</w:t>
            </w: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  <w:proofErr w:type="spellEnd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89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23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9B5F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1E7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5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2E18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3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2AE1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E39C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49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AC4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47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74AF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08E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9F7D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7300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6B9" w:rsidRPr="009E3C0B" w14:paraId="38AA3012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C217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CD3E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37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71AD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5D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9DB6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01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2464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E1DA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33A7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DC5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9FEF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66E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6B9" w:rsidRPr="009E3C0B" w14:paraId="3ED3ABDF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F30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FDAC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8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856E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1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8D8D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23B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8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8324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DD7C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BCF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C858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A5AC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78D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F91C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936B9" w:rsidRPr="009E3C0B" w14:paraId="63186D3D" w14:textId="77777777" w:rsidTr="007867B3">
        <w:trPr>
          <w:trHeight w:val="306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57DC" w14:textId="77777777" w:rsidR="007936B9" w:rsidRPr="009E3C0B" w:rsidRDefault="007936B9" w:rsidP="00786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S</w:t>
            </w: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88890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BB689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7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5E6A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6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0EEA3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FACCB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CFD2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9097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8E0E0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9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7BA0E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16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98C45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.0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FD19" w14:textId="77777777" w:rsidR="007936B9" w:rsidRPr="009E3C0B" w:rsidRDefault="007936B9" w:rsidP="007867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3B23B01A" w14:textId="5E98AB29" w:rsidR="007936B9" w:rsidRDefault="007936B9" w:rsidP="007936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3C0B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s. </w:t>
      </w:r>
      <w:r w:rsidRPr="009E3C0B">
        <w:rPr>
          <w:rFonts w:ascii="Times New Roman" w:hAnsi="Times New Roman" w:cs="Times New Roman"/>
          <w:sz w:val="20"/>
          <w:szCs w:val="20"/>
          <w:lang w:val="en-US"/>
        </w:rPr>
        <w:t xml:space="preserve">Pearson correlation calculated on (transformed) z-scores. </w:t>
      </w:r>
      <w:proofErr w:type="spellStart"/>
      <w:r w:rsidRPr="009E3C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E3C0B">
        <w:rPr>
          <w:rFonts w:ascii="Times New Roman" w:hAnsi="Times New Roman" w:cs="Times New Roman"/>
          <w:sz w:val="20"/>
          <w:szCs w:val="20"/>
          <w:lang w:val="en-US"/>
        </w:rPr>
        <w:t>Bartlett</w:t>
      </w:r>
      <w:proofErr w:type="spellEnd"/>
      <w:r w:rsidRPr="009E3C0B">
        <w:rPr>
          <w:rFonts w:ascii="Times New Roman" w:hAnsi="Times New Roman" w:cs="Times New Roman"/>
          <w:sz w:val="20"/>
          <w:szCs w:val="20"/>
          <w:lang w:val="en-US"/>
        </w:rPr>
        <w:t xml:space="preserve"> factor score calculated from the standardized scores of the four motor skill tests; </w:t>
      </w:r>
      <w:proofErr w:type="spellStart"/>
      <w:r w:rsidRPr="009E3C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AD0C91">
        <w:rPr>
          <w:rFonts w:ascii="Times New Roman" w:hAnsi="Times New Roman" w:cs="Times New Roman"/>
          <w:sz w:val="20"/>
          <w:szCs w:val="20"/>
          <w:lang w:val="en-US"/>
        </w:rPr>
        <w:t>Total</w:t>
      </w:r>
      <w:proofErr w:type="spellEnd"/>
      <w:r w:rsidR="00AD0C91">
        <w:rPr>
          <w:rFonts w:ascii="Times New Roman" w:hAnsi="Times New Roman" w:cs="Times New Roman"/>
          <w:sz w:val="20"/>
          <w:szCs w:val="20"/>
          <w:lang w:val="en-US"/>
        </w:rPr>
        <w:t xml:space="preserve"> score</w:t>
      </w:r>
      <w:r w:rsidR="002444F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D0C91">
        <w:rPr>
          <w:rFonts w:ascii="Times New Roman" w:hAnsi="Times New Roman" w:cs="Times New Roman"/>
          <w:sz w:val="20"/>
          <w:szCs w:val="20"/>
          <w:lang w:val="en-US"/>
        </w:rPr>
        <w:t xml:space="preserve"> calculated by multiplying the n</w:t>
      </w:r>
      <w:r w:rsidRPr="009E3C0B">
        <w:rPr>
          <w:rFonts w:ascii="Times New Roman" w:hAnsi="Times New Roman" w:cs="Times New Roman"/>
          <w:sz w:val="20"/>
          <w:szCs w:val="20"/>
          <w:lang w:val="en-US"/>
        </w:rPr>
        <w:t xml:space="preserve">umber of correct trials with the highest length of </w:t>
      </w:r>
      <w:r w:rsidR="00AD0C91">
        <w:rPr>
          <w:rFonts w:ascii="Times New Roman" w:hAnsi="Times New Roman" w:cs="Times New Roman"/>
          <w:sz w:val="20"/>
          <w:szCs w:val="20"/>
          <w:lang w:val="en-US"/>
        </w:rPr>
        <w:t xml:space="preserve">digit </w:t>
      </w:r>
      <w:r w:rsidRPr="009E3C0B">
        <w:rPr>
          <w:rFonts w:ascii="Times New Roman" w:hAnsi="Times New Roman" w:cs="Times New Roman"/>
          <w:sz w:val="20"/>
          <w:szCs w:val="20"/>
          <w:lang w:val="en-US"/>
        </w:rPr>
        <w:t xml:space="preserve">sequence passed; </w:t>
      </w:r>
      <w:proofErr w:type="spellStart"/>
      <w:r w:rsidRPr="009E3C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9E3C0B">
        <w:rPr>
          <w:rFonts w:ascii="Times New Roman" w:hAnsi="Times New Roman" w:cs="Times New Roman"/>
          <w:sz w:val="20"/>
          <w:szCs w:val="20"/>
          <w:lang w:val="en-US"/>
        </w:rPr>
        <w:t>Socioeconomic</w:t>
      </w:r>
      <w:proofErr w:type="spellEnd"/>
      <w:r w:rsidRPr="009E3C0B">
        <w:rPr>
          <w:rFonts w:ascii="Times New Roman" w:hAnsi="Times New Roman" w:cs="Times New Roman"/>
          <w:sz w:val="20"/>
          <w:szCs w:val="20"/>
          <w:lang w:val="en-US"/>
        </w:rPr>
        <w:t xml:space="preserve"> Status; * p &lt; 0.05; ** p &lt; 0.01.</w:t>
      </w:r>
    </w:p>
    <w:p w14:paraId="723DF53D" w14:textId="16AEB5F8" w:rsidR="00AD0C91" w:rsidRDefault="00AD0C91" w:rsidP="007936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D0C91" w:rsidSect="007936B9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C6D06D" w16cid:durableId="204783C8"/>
  <w16cid:commentId w16cid:paraId="2BABC23E" w16cid:durableId="20478A3B"/>
  <w16cid:commentId w16cid:paraId="1AE27E12" w16cid:durableId="20478B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3E982" w14:textId="77777777" w:rsidR="0073021C" w:rsidRDefault="0073021C" w:rsidP="00031B84">
      <w:pPr>
        <w:spacing w:after="0" w:line="240" w:lineRule="auto"/>
      </w:pPr>
      <w:r>
        <w:separator/>
      </w:r>
    </w:p>
  </w:endnote>
  <w:endnote w:type="continuationSeparator" w:id="0">
    <w:p w14:paraId="206CF3BB" w14:textId="77777777" w:rsidR="0073021C" w:rsidRDefault="0073021C" w:rsidP="00031B84">
      <w:pPr>
        <w:spacing w:after="0" w:line="240" w:lineRule="auto"/>
      </w:pPr>
      <w:r>
        <w:continuationSeparator/>
      </w:r>
    </w:p>
  </w:endnote>
  <w:endnote w:type="continuationNotice" w:id="1">
    <w:p w14:paraId="3785FFDA" w14:textId="77777777" w:rsidR="0073021C" w:rsidRDefault="007302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2498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CE9C09" w14:textId="4FD58CD2" w:rsidR="0073021C" w:rsidRDefault="0073021C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072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44EB07" w14:textId="77777777" w:rsidR="0073021C" w:rsidRDefault="007302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E492AE" w14:textId="77777777" w:rsidR="0073021C" w:rsidRDefault="0073021C" w:rsidP="00031B84">
      <w:pPr>
        <w:spacing w:after="0" w:line="240" w:lineRule="auto"/>
      </w:pPr>
      <w:r>
        <w:separator/>
      </w:r>
    </w:p>
  </w:footnote>
  <w:footnote w:type="continuationSeparator" w:id="0">
    <w:p w14:paraId="1893200B" w14:textId="77777777" w:rsidR="0073021C" w:rsidRDefault="0073021C" w:rsidP="00031B84">
      <w:pPr>
        <w:spacing w:after="0" w:line="240" w:lineRule="auto"/>
      </w:pPr>
      <w:r>
        <w:continuationSeparator/>
      </w:r>
    </w:p>
  </w:footnote>
  <w:footnote w:type="continuationNotice" w:id="1">
    <w:p w14:paraId="5DB4A5D7" w14:textId="77777777" w:rsidR="0073021C" w:rsidRDefault="0073021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13DF8"/>
    <w:multiLevelType w:val="hybridMultilevel"/>
    <w:tmpl w:val="5F3CF4EC"/>
    <w:lvl w:ilvl="0" w:tplc="89121D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404106"/>
    <w:multiLevelType w:val="hybridMultilevel"/>
    <w:tmpl w:val="5AD62FEE"/>
    <w:lvl w:ilvl="0" w:tplc="D30AE0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BA4826"/>
    <w:multiLevelType w:val="hybridMultilevel"/>
    <w:tmpl w:val="B92A2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F045B7"/>
    <w:multiLevelType w:val="hybridMultilevel"/>
    <w:tmpl w:val="D1D8FF98"/>
    <w:lvl w:ilvl="0" w:tplc="EEE8BE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D30FC1"/>
    <w:multiLevelType w:val="hybridMultilevel"/>
    <w:tmpl w:val="22EC17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7E6"/>
    <w:rsid w:val="00005F76"/>
    <w:rsid w:val="0000736C"/>
    <w:rsid w:val="00007AB5"/>
    <w:rsid w:val="000103A2"/>
    <w:rsid w:val="00012C8B"/>
    <w:rsid w:val="00013781"/>
    <w:rsid w:val="000169C6"/>
    <w:rsid w:val="00017844"/>
    <w:rsid w:val="000208EA"/>
    <w:rsid w:val="00023595"/>
    <w:rsid w:val="0002413D"/>
    <w:rsid w:val="00026A76"/>
    <w:rsid w:val="00030890"/>
    <w:rsid w:val="00031776"/>
    <w:rsid w:val="00031B84"/>
    <w:rsid w:val="00032622"/>
    <w:rsid w:val="00033213"/>
    <w:rsid w:val="000406A7"/>
    <w:rsid w:val="00044D27"/>
    <w:rsid w:val="000510CF"/>
    <w:rsid w:val="0005116A"/>
    <w:rsid w:val="00055F6B"/>
    <w:rsid w:val="00056733"/>
    <w:rsid w:val="00060319"/>
    <w:rsid w:val="000606C0"/>
    <w:rsid w:val="000653AC"/>
    <w:rsid w:val="00071BF0"/>
    <w:rsid w:val="00073331"/>
    <w:rsid w:val="00081211"/>
    <w:rsid w:val="00084204"/>
    <w:rsid w:val="00086429"/>
    <w:rsid w:val="00091182"/>
    <w:rsid w:val="00093E18"/>
    <w:rsid w:val="00094223"/>
    <w:rsid w:val="000970A4"/>
    <w:rsid w:val="00097949"/>
    <w:rsid w:val="000A125B"/>
    <w:rsid w:val="000A3307"/>
    <w:rsid w:val="000A46B5"/>
    <w:rsid w:val="000A5409"/>
    <w:rsid w:val="000A7CD6"/>
    <w:rsid w:val="000B4D08"/>
    <w:rsid w:val="000C1EF9"/>
    <w:rsid w:val="000C2FD4"/>
    <w:rsid w:val="000C5734"/>
    <w:rsid w:val="000C7F04"/>
    <w:rsid w:val="000D3825"/>
    <w:rsid w:val="000D5748"/>
    <w:rsid w:val="000D5CFD"/>
    <w:rsid w:val="000D6198"/>
    <w:rsid w:val="000D7975"/>
    <w:rsid w:val="000E5A44"/>
    <w:rsid w:val="000F0940"/>
    <w:rsid w:val="000F0A14"/>
    <w:rsid w:val="000F1E39"/>
    <w:rsid w:val="000F1EA0"/>
    <w:rsid w:val="000F3D57"/>
    <w:rsid w:val="000F423E"/>
    <w:rsid w:val="000F4D64"/>
    <w:rsid w:val="000F5355"/>
    <w:rsid w:val="00100DA7"/>
    <w:rsid w:val="001064EE"/>
    <w:rsid w:val="00111020"/>
    <w:rsid w:val="00111DEA"/>
    <w:rsid w:val="001208BC"/>
    <w:rsid w:val="001263E7"/>
    <w:rsid w:val="001271C1"/>
    <w:rsid w:val="00130F21"/>
    <w:rsid w:val="001314F3"/>
    <w:rsid w:val="0013354F"/>
    <w:rsid w:val="00135047"/>
    <w:rsid w:val="001372F0"/>
    <w:rsid w:val="00137DC5"/>
    <w:rsid w:val="001421A4"/>
    <w:rsid w:val="0014414A"/>
    <w:rsid w:val="00145BD0"/>
    <w:rsid w:val="00146456"/>
    <w:rsid w:val="00147F99"/>
    <w:rsid w:val="00154E76"/>
    <w:rsid w:val="0015633C"/>
    <w:rsid w:val="00162148"/>
    <w:rsid w:val="0016218B"/>
    <w:rsid w:val="001644C9"/>
    <w:rsid w:val="00165860"/>
    <w:rsid w:val="00165C26"/>
    <w:rsid w:val="001672E9"/>
    <w:rsid w:val="001710FA"/>
    <w:rsid w:val="00172DC5"/>
    <w:rsid w:val="001742B4"/>
    <w:rsid w:val="00175121"/>
    <w:rsid w:val="00177D96"/>
    <w:rsid w:val="001869EB"/>
    <w:rsid w:val="00193F2A"/>
    <w:rsid w:val="00194265"/>
    <w:rsid w:val="00196411"/>
    <w:rsid w:val="001A0705"/>
    <w:rsid w:val="001B4A83"/>
    <w:rsid w:val="001C37D2"/>
    <w:rsid w:val="001C5BD4"/>
    <w:rsid w:val="001C6C05"/>
    <w:rsid w:val="001C7845"/>
    <w:rsid w:val="001C7D5D"/>
    <w:rsid w:val="001C7FCB"/>
    <w:rsid w:val="001D054C"/>
    <w:rsid w:val="001E5721"/>
    <w:rsid w:val="001E58B5"/>
    <w:rsid w:val="002003A1"/>
    <w:rsid w:val="002013DF"/>
    <w:rsid w:val="00203478"/>
    <w:rsid w:val="002070E4"/>
    <w:rsid w:val="00207B48"/>
    <w:rsid w:val="00214818"/>
    <w:rsid w:val="00216838"/>
    <w:rsid w:val="00221673"/>
    <w:rsid w:val="00221A34"/>
    <w:rsid w:val="00224194"/>
    <w:rsid w:val="00225102"/>
    <w:rsid w:val="00226A0F"/>
    <w:rsid w:val="00227C40"/>
    <w:rsid w:val="0023053C"/>
    <w:rsid w:val="00243C9E"/>
    <w:rsid w:val="002444F3"/>
    <w:rsid w:val="0024453B"/>
    <w:rsid w:val="00246159"/>
    <w:rsid w:val="00251EC9"/>
    <w:rsid w:val="002547F6"/>
    <w:rsid w:val="00254BCE"/>
    <w:rsid w:val="002569AD"/>
    <w:rsid w:val="0025706C"/>
    <w:rsid w:val="00260548"/>
    <w:rsid w:val="0026229C"/>
    <w:rsid w:val="00262373"/>
    <w:rsid w:val="00264EAB"/>
    <w:rsid w:val="0027014F"/>
    <w:rsid w:val="00271EC4"/>
    <w:rsid w:val="0027359B"/>
    <w:rsid w:val="00276A5B"/>
    <w:rsid w:val="00281DBC"/>
    <w:rsid w:val="00282322"/>
    <w:rsid w:val="002859D9"/>
    <w:rsid w:val="00287CBC"/>
    <w:rsid w:val="00290240"/>
    <w:rsid w:val="00295082"/>
    <w:rsid w:val="002A2319"/>
    <w:rsid w:val="002A2F14"/>
    <w:rsid w:val="002A474D"/>
    <w:rsid w:val="002A5DFE"/>
    <w:rsid w:val="002A5EA0"/>
    <w:rsid w:val="002B0EDB"/>
    <w:rsid w:val="002B149B"/>
    <w:rsid w:val="002B4638"/>
    <w:rsid w:val="002C2986"/>
    <w:rsid w:val="002C375F"/>
    <w:rsid w:val="002D1327"/>
    <w:rsid w:val="002D1EFC"/>
    <w:rsid w:val="002D3148"/>
    <w:rsid w:val="002D3D05"/>
    <w:rsid w:val="002D48A5"/>
    <w:rsid w:val="002D6EA7"/>
    <w:rsid w:val="002E39ED"/>
    <w:rsid w:val="002E41FC"/>
    <w:rsid w:val="002E6097"/>
    <w:rsid w:val="002F551F"/>
    <w:rsid w:val="002F58F7"/>
    <w:rsid w:val="002F716F"/>
    <w:rsid w:val="00304286"/>
    <w:rsid w:val="00305D02"/>
    <w:rsid w:val="00310922"/>
    <w:rsid w:val="00310A32"/>
    <w:rsid w:val="00310F3A"/>
    <w:rsid w:val="00313A62"/>
    <w:rsid w:val="00320366"/>
    <w:rsid w:val="00321A4B"/>
    <w:rsid w:val="00324E15"/>
    <w:rsid w:val="0033407D"/>
    <w:rsid w:val="0033434E"/>
    <w:rsid w:val="003359F5"/>
    <w:rsid w:val="00337421"/>
    <w:rsid w:val="003445BC"/>
    <w:rsid w:val="00352792"/>
    <w:rsid w:val="00354155"/>
    <w:rsid w:val="00357441"/>
    <w:rsid w:val="003578BD"/>
    <w:rsid w:val="0036080C"/>
    <w:rsid w:val="00361576"/>
    <w:rsid w:val="00361930"/>
    <w:rsid w:val="00370665"/>
    <w:rsid w:val="003732C5"/>
    <w:rsid w:val="00377D30"/>
    <w:rsid w:val="00384B38"/>
    <w:rsid w:val="00384D6A"/>
    <w:rsid w:val="003855A7"/>
    <w:rsid w:val="00387776"/>
    <w:rsid w:val="003917B3"/>
    <w:rsid w:val="00394B9E"/>
    <w:rsid w:val="00395444"/>
    <w:rsid w:val="00396046"/>
    <w:rsid w:val="003964B0"/>
    <w:rsid w:val="00396570"/>
    <w:rsid w:val="0039758F"/>
    <w:rsid w:val="003A5A70"/>
    <w:rsid w:val="003A6E6F"/>
    <w:rsid w:val="003B04D9"/>
    <w:rsid w:val="003B4B23"/>
    <w:rsid w:val="003B6AA5"/>
    <w:rsid w:val="003C1F0F"/>
    <w:rsid w:val="003C2571"/>
    <w:rsid w:val="003C654C"/>
    <w:rsid w:val="003C6B35"/>
    <w:rsid w:val="003D07E6"/>
    <w:rsid w:val="003D189C"/>
    <w:rsid w:val="003D1E52"/>
    <w:rsid w:val="003D1FB4"/>
    <w:rsid w:val="003D388A"/>
    <w:rsid w:val="003D5E5F"/>
    <w:rsid w:val="003E1435"/>
    <w:rsid w:val="003E28E6"/>
    <w:rsid w:val="003E38EE"/>
    <w:rsid w:val="003E39BB"/>
    <w:rsid w:val="003E6AD8"/>
    <w:rsid w:val="003F0BAF"/>
    <w:rsid w:val="003F20C5"/>
    <w:rsid w:val="003F3EAF"/>
    <w:rsid w:val="003F4031"/>
    <w:rsid w:val="003F46D7"/>
    <w:rsid w:val="003F5BA3"/>
    <w:rsid w:val="00403176"/>
    <w:rsid w:val="004062B2"/>
    <w:rsid w:val="00406DCE"/>
    <w:rsid w:val="00407FAE"/>
    <w:rsid w:val="00410637"/>
    <w:rsid w:val="00417493"/>
    <w:rsid w:val="00420426"/>
    <w:rsid w:val="00420E70"/>
    <w:rsid w:val="004224B7"/>
    <w:rsid w:val="00422548"/>
    <w:rsid w:val="00423734"/>
    <w:rsid w:val="004244B6"/>
    <w:rsid w:val="00424CC4"/>
    <w:rsid w:val="0042627D"/>
    <w:rsid w:val="00426ABA"/>
    <w:rsid w:val="004273ED"/>
    <w:rsid w:val="00427434"/>
    <w:rsid w:val="004424B7"/>
    <w:rsid w:val="0044358C"/>
    <w:rsid w:val="004438B4"/>
    <w:rsid w:val="00444288"/>
    <w:rsid w:val="004450CD"/>
    <w:rsid w:val="00447AB4"/>
    <w:rsid w:val="00452862"/>
    <w:rsid w:val="00455FCE"/>
    <w:rsid w:val="0045627B"/>
    <w:rsid w:val="00462781"/>
    <w:rsid w:val="0046380D"/>
    <w:rsid w:val="00466AA9"/>
    <w:rsid w:val="004766AD"/>
    <w:rsid w:val="004779A5"/>
    <w:rsid w:val="004779E0"/>
    <w:rsid w:val="004802D8"/>
    <w:rsid w:val="00480B7E"/>
    <w:rsid w:val="00480C78"/>
    <w:rsid w:val="00483B19"/>
    <w:rsid w:val="00484259"/>
    <w:rsid w:val="00490639"/>
    <w:rsid w:val="00491D24"/>
    <w:rsid w:val="00492627"/>
    <w:rsid w:val="00492C1C"/>
    <w:rsid w:val="0049362A"/>
    <w:rsid w:val="00494849"/>
    <w:rsid w:val="00497F8A"/>
    <w:rsid w:val="004A0FE1"/>
    <w:rsid w:val="004A1904"/>
    <w:rsid w:val="004A3EA2"/>
    <w:rsid w:val="004A489B"/>
    <w:rsid w:val="004B332C"/>
    <w:rsid w:val="004B65A8"/>
    <w:rsid w:val="004B7E9B"/>
    <w:rsid w:val="004C0190"/>
    <w:rsid w:val="004C03BA"/>
    <w:rsid w:val="004C40C7"/>
    <w:rsid w:val="004C4C60"/>
    <w:rsid w:val="004C7DC1"/>
    <w:rsid w:val="004C7E4C"/>
    <w:rsid w:val="004D0BB1"/>
    <w:rsid w:val="004D0E74"/>
    <w:rsid w:val="004D1BCD"/>
    <w:rsid w:val="004D2286"/>
    <w:rsid w:val="004D4EF6"/>
    <w:rsid w:val="004E2114"/>
    <w:rsid w:val="004E3E9E"/>
    <w:rsid w:val="004E4A1D"/>
    <w:rsid w:val="004E63B1"/>
    <w:rsid w:val="004E6D3F"/>
    <w:rsid w:val="004F18CF"/>
    <w:rsid w:val="004F1E9F"/>
    <w:rsid w:val="004F4061"/>
    <w:rsid w:val="004F4A09"/>
    <w:rsid w:val="004F5939"/>
    <w:rsid w:val="004F5D1E"/>
    <w:rsid w:val="004F6D95"/>
    <w:rsid w:val="00501694"/>
    <w:rsid w:val="00502D4A"/>
    <w:rsid w:val="00510FD0"/>
    <w:rsid w:val="005141DE"/>
    <w:rsid w:val="00514B95"/>
    <w:rsid w:val="00514BD6"/>
    <w:rsid w:val="0051631B"/>
    <w:rsid w:val="0052043B"/>
    <w:rsid w:val="00522EBC"/>
    <w:rsid w:val="00525907"/>
    <w:rsid w:val="00526580"/>
    <w:rsid w:val="00530E60"/>
    <w:rsid w:val="00531F68"/>
    <w:rsid w:val="00532399"/>
    <w:rsid w:val="005324E7"/>
    <w:rsid w:val="00536536"/>
    <w:rsid w:val="005372D4"/>
    <w:rsid w:val="00537FF5"/>
    <w:rsid w:val="0054018D"/>
    <w:rsid w:val="0054578E"/>
    <w:rsid w:val="005458BD"/>
    <w:rsid w:val="00547844"/>
    <w:rsid w:val="005506C6"/>
    <w:rsid w:val="0055203F"/>
    <w:rsid w:val="00552175"/>
    <w:rsid w:val="005524CE"/>
    <w:rsid w:val="005531A7"/>
    <w:rsid w:val="00555061"/>
    <w:rsid w:val="00555B5B"/>
    <w:rsid w:val="0055619C"/>
    <w:rsid w:val="0055667B"/>
    <w:rsid w:val="0056683B"/>
    <w:rsid w:val="00572BB9"/>
    <w:rsid w:val="00574B06"/>
    <w:rsid w:val="00581D1C"/>
    <w:rsid w:val="00586217"/>
    <w:rsid w:val="005869F8"/>
    <w:rsid w:val="00591063"/>
    <w:rsid w:val="005967E7"/>
    <w:rsid w:val="0059763B"/>
    <w:rsid w:val="0059770A"/>
    <w:rsid w:val="005A345D"/>
    <w:rsid w:val="005A5106"/>
    <w:rsid w:val="005B0D37"/>
    <w:rsid w:val="005B4C50"/>
    <w:rsid w:val="005B77B2"/>
    <w:rsid w:val="005C03E8"/>
    <w:rsid w:val="005C1E1F"/>
    <w:rsid w:val="005C6A16"/>
    <w:rsid w:val="005C6C1A"/>
    <w:rsid w:val="005C7934"/>
    <w:rsid w:val="005D4237"/>
    <w:rsid w:val="005D6B58"/>
    <w:rsid w:val="005D6B8E"/>
    <w:rsid w:val="005D6B91"/>
    <w:rsid w:val="005D7080"/>
    <w:rsid w:val="005D797B"/>
    <w:rsid w:val="005E09AB"/>
    <w:rsid w:val="005E4DEE"/>
    <w:rsid w:val="005E5885"/>
    <w:rsid w:val="005E70D9"/>
    <w:rsid w:val="005E71FB"/>
    <w:rsid w:val="005F0429"/>
    <w:rsid w:val="005F3867"/>
    <w:rsid w:val="005F7023"/>
    <w:rsid w:val="005F7877"/>
    <w:rsid w:val="005F7D02"/>
    <w:rsid w:val="006004A1"/>
    <w:rsid w:val="00605487"/>
    <w:rsid w:val="00606BC8"/>
    <w:rsid w:val="006115A4"/>
    <w:rsid w:val="00612D4B"/>
    <w:rsid w:val="00624EBE"/>
    <w:rsid w:val="006268EE"/>
    <w:rsid w:val="00627299"/>
    <w:rsid w:val="006322AF"/>
    <w:rsid w:val="006328D5"/>
    <w:rsid w:val="0063396F"/>
    <w:rsid w:val="00644263"/>
    <w:rsid w:val="0065368C"/>
    <w:rsid w:val="00654A3D"/>
    <w:rsid w:val="006563BF"/>
    <w:rsid w:val="00661C4C"/>
    <w:rsid w:val="006643C3"/>
    <w:rsid w:val="00665EDB"/>
    <w:rsid w:val="006720FC"/>
    <w:rsid w:val="00675FE1"/>
    <w:rsid w:val="00684B54"/>
    <w:rsid w:val="006902D3"/>
    <w:rsid w:val="0069124B"/>
    <w:rsid w:val="00691E86"/>
    <w:rsid w:val="00695297"/>
    <w:rsid w:val="00697F0D"/>
    <w:rsid w:val="006A0AED"/>
    <w:rsid w:val="006A252E"/>
    <w:rsid w:val="006A3A3F"/>
    <w:rsid w:val="006A44B0"/>
    <w:rsid w:val="006A47CC"/>
    <w:rsid w:val="006A792F"/>
    <w:rsid w:val="006B7ED5"/>
    <w:rsid w:val="006C1EC7"/>
    <w:rsid w:val="006C2357"/>
    <w:rsid w:val="006C2E06"/>
    <w:rsid w:val="006D10A4"/>
    <w:rsid w:val="006D38C3"/>
    <w:rsid w:val="006D52C2"/>
    <w:rsid w:val="006E239E"/>
    <w:rsid w:val="006E556A"/>
    <w:rsid w:val="006F4364"/>
    <w:rsid w:val="006F4442"/>
    <w:rsid w:val="006F444C"/>
    <w:rsid w:val="006F4C92"/>
    <w:rsid w:val="006F72AB"/>
    <w:rsid w:val="006F767C"/>
    <w:rsid w:val="006F7BF7"/>
    <w:rsid w:val="00703F18"/>
    <w:rsid w:val="00704559"/>
    <w:rsid w:val="0071231C"/>
    <w:rsid w:val="00717542"/>
    <w:rsid w:val="00720C38"/>
    <w:rsid w:val="00721D3F"/>
    <w:rsid w:val="00722303"/>
    <w:rsid w:val="00724246"/>
    <w:rsid w:val="00724BC1"/>
    <w:rsid w:val="00725A76"/>
    <w:rsid w:val="0073021C"/>
    <w:rsid w:val="00731083"/>
    <w:rsid w:val="00734781"/>
    <w:rsid w:val="00736A52"/>
    <w:rsid w:val="00740AA8"/>
    <w:rsid w:val="00745578"/>
    <w:rsid w:val="00745EFE"/>
    <w:rsid w:val="00751D0D"/>
    <w:rsid w:val="007523DF"/>
    <w:rsid w:val="00760930"/>
    <w:rsid w:val="00763C21"/>
    <w:rsid w:val="00765BE0"/>
    <w:rsid w:val="0077392A"/>
    <w:rsid w:val="007769B7"/>
    <w:rsid w:val="00781A4D"/>
    <w:rsid w:val="007867B3"/>
    <w:rsid w:val="007901AB"/>
    <w:rsid w:val="007936B9"/>
    <w:rsid w:val="00794196"/>
    <w:rsid w:val="00796256"/>
    <w:rsid w:val="007A0364"/>
    <w:rsid w:val="007A1FD3"/>
    <w:rsid w:val="007A62C2"/>
    <w:rsid w:val="007B13B0"/>
    <w:rsid w:val="007B440F"/>
    <w:rsid w:val="007B5852"/>
    <w:rsid w:val="007C12A5"/>
    <w:rsid w:val="007C131E"/>
    <w:rsid w:val="007C3F43"/>
    <w:rsid w:val="007D1373"/>
    <w:rsid w:val="007D1736"/>
    <w:rsid w:val="007D348F"/>
    <w:rsid w:val="007D51B4"/>
    <w:rsid w:val="007E0315"/>
    <w:rsid w:val="007E39EE"/>
    <w:rsid w:val="007E3CB2"/>
    <w:rsid w:val="007E4566"/>
    <w:rsid w:val="007E7B4D"/>
    <w:rsid w:val="007F01FD"/>
    <w:rsid w:val="007F1A45"/>
    <w:rsid w:val="007F44ED"/>
    <w:rsid w:val="0080440D"/>
    <w:rsid w:val="00804B32"/>
    <w:rsid w:val="00805864"/>
    <w:rsid w:val="008175EE"/>
    <w:rsid w:val="008202EC"/>
    <w:rsid w:val="00824718"/>
    <w:rsid w:val="00825CD4"/>
    <w:rsid w:val="008266C8"/>
    <w:rsid w:val="00831368"/>
    <w:rsid w:val="008322E4"/>
    <w:rsid w:val="00833738"/>
    <w:rsid w:val="00837D13"/>
    <w:rsid w:val="00837FC8"/>
    <w:rsid w:val="0084303F"/>
    <w:rsid w:val="0084397F"/>
    <w:rsid w:val="00845B9B"/>
    <w:rsid w:val="008501D3"/>
    <w:rsid w:val="00850E0F"/>
    <w:rsid w:val="0085395F"/>
    <w:rsid w:val="0085619F"/>
    <w:rsid w:val="00857F88"/>
    <w:rsid w:val="008607D1"/>
    <w:rsid w:val="00861537"/>
    <w:rsid w:val="0086173C"/>
    <w:rsid w:val="0086221B"/>
    <w:rsid w:val="00862A56"/>
    <w:rsid w:val="00870D45"/>
    <w:rsid w:val="00871F2A"/>
    <w:rsid w:val="00872727"/>
    <w:rsid w:val="008800F2"/>
    <w:rsid w:val="00887408"/>
    <w:rsid w:val="00891230"/>
    <w:rsid w:val="00893CFE"/>
    <w:rsid w:val="00896F46"/>
    <w:rsid w:val="008A0749"/>
    <w:rsid w:val="008A6F6B"/>
    <w:rsid w:val="008A75A8"/>
    <w:rsid w:val="008B2837"/>
    <w:rsid w:val="008B4148"/>
    <w:rsid w:val="008B6810"/>
    <w:rsid w:val="008B69C5"/>
    <w:rsid w:val="008C01EA"/>
    <w:rsid w:val="008C4603"/>
    <w:rsid w:val="008C55AE"/>
    <w:rsid w:val="008C719C"/>
    <w:rsid w:val="008D18C3"/>
    <w:rsid w:val="008D27FC"/>
    <w:rsid w:val="008E1609"/>
    <w:rsid w:val="008E3B6D"/>
    <w:rsid w:val="008E6D08"/>
    <w:rsid w:val="008E6E21"/>
    <w:rsid w:val="008F0537"/>
    <w:rsid w:val="008F0DDC"/>
    <w:rsid w:val="008F1332"/>
    <w:rsid w:val="008F7475"/>
    <w:rsid w:val="00902A66"/>
    <w:rsid w:val="00902E29"/>
    <w:rsid w:val="00903CAD"/>
    <w:rsid w:val="00904AB3"/>
    <w:rsid w:val="00905F3B"/>
    <w:rsid w:val="0090725B"/>
    <w:rsid w:val="00915021"/>
    <w:rsid w:val="00921992"/>
    <w:rsid w:val="00924799"/>
    <w:rsid w:val="00927CD2"/>
    <w:rsid w:val="0093031E"/>
    <w:rsid w:val="0093623E"/>
    <w:rsid w:val="00936AB7"/>
    <w:rsid w:val="00937687"/>
    <w:rsid w:val="0094173D"/>
    <w:rsid w:val="00942D7D"/>
    <w:rsid w:val="00944E3E"/>
    <w:rsid w:val="00944EF4"/>
    <w:rsid w:val="0094553F"/>
    <w:rsid w:val="00947DB1"/>
    <w:rsid w:val="0095264D"/>
    <w:rsid w:val="00953F5F"/>
    <w:rsid w:val="009575A8"/>
    <w:rsid w:val="009610C1"/>
    <w:rsid w:val="009662AE"/>
    <w:rsid w:val="00970389"/>
    <w:rsid w:val="0097304C"/>
    <w:rsid w:val="009776DA"/>
    <w:rsid w:val="00981DBB"/>
    <w:rsid w:val="00984926"/>
    <w:rsid w:val="009851D0"/>
    <w:rsid w:val="0098727C"/>
    <w:rsid w:val="00991BB1"/>
    <w:rsid w:val="009925B9"/>
    <w:rsid w:val="009926B0"/>
    <w:rsid w:val="00997AB8"/>
    <w:rsid w:val="009A0730"/>
    <w:rsid w:val="009A2E19"/>
    <w:rsid w:val="009A3A79"/>
    <w:rsid w:val="009A3AEF"/>
    <w:rsid w:val="009A3E2C"/>
    <w:rsid w:val="009A7CBB"/>
    <w:rsid w:val="009B08BC"/>
    <w:rsid w:val="009B15E8"/>
    <w:rsid w:val="009C06E5"/>
    <w:rsid w:val="009C16E6"/>
    <w:rsid w:val="009C3219"/>
    <w:rsid w:val="009C4D52"/>
    <w:rsid w:val="009C7EEF"/>
    <w:rsid w:val="009E2008"/>
    <w:rsid w:val="009E30FF"/>
    <w:rsid w:val="009E3962"/>
    <w:rsid w:val="009E3C0B"/>
    <w:rsid w:val="009F79C8"/>
    <w:rsid w:val="00A05E9A"/>
    <w:rsid w:val="00A06A5C"/>
    <w:rsid w:val="00A07D17"/>
    <w:rsid w:val="00A11A6D"/>
    <w:rsid w:val="00A14B7C"/>
    <w:rsid w:val="00A21F95"/>
    <w:rsid w:val="00A24D26"/>
    <w:rsid w:val="00A25BA7"/>
    <w:rsid w:val="00A27BB0"/>
    <w:rsid w:val="00A30137"/>
    <w:rsid w:val="00A31071"/>
    <w:rsid w:val="00A33729"/>
    <w:rsid w:val="00A40126"/>
    <w:rsid w:val="00A42784"/>
    <w:rsid w:val="00A43C67"/>
    <w:rsid w:val="00A46ADC"/>
    <w:rsid w:val="00A513B4"/>
    <w:rsid w:val="00A536CE"/>
    <w:rsid w:val="00A55B8B"/>
    <w:rsid w:val="00A579EE"/>
    <w:rsid w:val="00A611DA"/>
    <w:rsid w:val="00A61628"/>
    <w:rsid w:val="00A66003"/>
    <w:rsid w:val="00A6600E"/>
    <w:rsid w:val="00A71BB4"/>
    <w:rsid w:val="00A71EA1"/>
    <w:rsid w:val="00A73168"/>
    <w:rsid w:val="00A75F52"/>
    <w:rsid w:val="00A837C5"/>
    <w:rsid w:val="00A9066A"/>
    <w:rsid w:val="00A91BEB"/>
    <w:rsid w:val="00A93AA8"/>
    <w:rsid w:val="00AA20C0"/>
    <w:rsid w:val="00AA6941"/>
    <w:rsid w:val="00AA7D10"/>
    <w:rsid w:val="00AB1189"/>
    <w:rsid w:val="00AB3422"/>
    <w:rsid w:val="00AB54F2"/>
    <w:rsid w:val="00AB5F65"/>
    <w:rsid w:val="00AB6194"/>
    <w:rsid w:val="00AC0CEE"/>
    <w:rsid w:val="00AC15F2"/>
    <w:rsid w:val="00AC449C"/>
    <w:rsid w:val="00AC61F8"/>
    <w:rsid w:val="00AC7FAB"/>
    <w:rsid w:val="00AD0C91"/>
    <w:rsid w:val="00AD0E2E"/>
    <w:rsid w:val="00AD0F25"/>
    <w:rsid w:val="00AD36B5"/>
    <w:rsid w:val="00AD4F0E"/>
    <w:rsid w:val="00AD550F"/>
    <w:rsid w:val="00AD6F95"/>
    <w:rsid w:val="00AD73B0"/>
    <w:rsid w:val="00AD7C59"/>
    <w:rsid w:val="00AE25AA"/>
    <w:rsid w:val="00AE739A"/>
    <w:rsid w:val="00AF119B"/>
    <w:rsid w:val="00AF1DC4"/>
    <w:rsid w:val="00AF40E9"/>
    <w:rsid w:val="00AF4DC7"/>
    <w:rsid w:val="00AF6DA0"/>
    <w:rsid w:val="00B0563E"/>
    <w:rsid w:val="00B122CF"/>
    <w:rsid w:val="00B13A0D"/>
    <w:rsid w:val="00B14254"/>
    <w:rsid w:val="00B20370"/>
    <w:rsid w:val="00B30EBC"/>
    <w:rsid w:val="00B330B3"/>
    <w:rsid w:val="00B411D1"/>
    <w:rsid w:val="00B4212C"/>
    <w:rsid w:val="00B471AC"/>
    <w:rsid w:val="00B5368A"/>
    <w:rsid w:val="00B56791"/>
    <w:rsid w:val="00B61357"/>
    <w:rsid w:val="00B619E2"/>
    <w:rsid w:val="00B63467"/>
    <w:rsid w:val="00B64C92"/>
    <w:rsid w:val="00B65F55"/>
    <w:rsid w:val="00B74E9A"/>
    <w:rsid w:val="00B76FE9"/>
    <w:rsid w:val="00B814D4"/>
    <w:rsid w:val="00B81683"/>
    <w:rsid w:val="00B82620"/>
    <w:rsid w:val="00B83B6B"/>
    <w:rsid w:val="00B84E0D"/>
    <w:rsid w:val="00B85DBB"/>
    <w:rsid w:val="00B871F4"/>
    <w:rsid w:val="00B927E9"/>
    <w:rsid w:val="00B93542"/>
    <w:rsid w:val="00B93641"/>
    <w:rsid w:val="00BA1A8F"/>
    <w:rsid w:val="00BA4DB0"/>
    <w:rsid w:val="00BB0C5C"/>
    <w:rsid w:val="00BB7438"/>
    <w:rsid w:val="00BC0B00"/>
    <w:rsid w:val="00BC0E43"/>
    <w:rsid w:val="00BC31BD"/>
    <w:rsid w:val="00BC3CE2"/>
    <w:rsid w:val="00BC470A"/>
    <w:rsid w:val="00BC5842"/>
    <w:rsid w:val="00BC6630"/>
    <w:rsid w:val="00BC7134"/>
    <w:rsid w:val="00BD603C"/>
    <w:rsid w:val="00BE1B74"/>
    <w:rsid w:val="00BE636B"/>
    <w:rsid w:val="00BE6A3B"/>
    <w:rsid w:val="00BF51C9"/>
    <w:rsid w:val="00BF63D3"/>
    <w:rsid w:val="00C00027"/>
    <w:rsid w:val="00C0264E"/>
    <w:rsid w:val="00C1366A"/>
    <w:rsid w:val="00C13B8F"/>
    <w:rsid w:val="00C155B8"/>
    <w:rsid w:val="00C2215E"/>
    <w:rsid w:val="00C245B1"/>
    <w:rsid w:val="00C26029"/>
    <w:rsid w:val="00C26DB4"/>
    <w:rsid w:val="00C3091C"/>
    <w:rsid w:val="00C33738"/>
    <w:rsid w:val="00C37273"/>
    <w:rsid w:val="00C41D0A"/>
    <w:rsid w:val="00C42D06"/>
    <w:rsid w:val="00C46B71"/>
    <w:rsid w:val="00C5060D"/>
    <w:rsid w:val="00C519B9"/>
    <w:rsid w:val="00C53C8D"/>
    <w:rsid w:val="00C63899"/>
    <w:rsid w:val="00C6729F"/>
    <w:rsid w:val="00C70FD0"/>
    <w:rsid w:val="00C75929"/>
    <w:rsid w:val="00C86CC5"/>
    <w:rsid w:val="00C87D93"/>
    <w:rsid w:val="00C94EFF"/>
    <w:rsid w:val="00CA184B"/>
    <w:rsid w:val="00CA27B4"/>
    <w:rsid w:val="00CA3FFD"/>
    <w:rsid w:val="00CA5B79"/>
    <w:rsid w:val="00CB05BF"/>
    <w:rsid w:val="00CB405F"/>
    <w:rsid w:val="00CB5AB6"/>
    <w:rsid w:val="00CB6962"/>
    <w:rsid w:val="00CC1394"/>
    <w:rsid w:val="00CC4DDD"/>
    <w:rsid w:val="00CC7CBE"/>
    <w:rsid w:val="00CD0B1C"/>
    <w:rsid w:val="00CD1159"/>
    <w:rsid w:val="00CD3A8D"/>
    <w:rsid w:val="00CD5897"/>
    <w:rsid w:val="00CD64B7"/>
    <w:rsid w:val="00CE264E"/>
    <w:rsid w:val="00CE52A7"/>
    <w:rsid w:val="00CE6BE2"/>
    <w:rsid w:val="00CF269A"/>
    <w:rsid w:val="00CF2B45"/>
    <w:rsid w:val="00CF4309"/>
    <w:rsid w:val="00CF5DE5"/>
    <w:rsid w:val="00CF6FB9"/>
    <w:rsid w:val="00D00017"/>
    <w:rsid w:val="00D021F3"/>
    <w:rsid w:val="00D04F6A"/>
    <w:rsid w:val="00D12120"/>
    <w:rsid w:val="00D12B5E"/>
    <w:rsid w:val="00D12F6A"/>
    <w:rsid w:val="00D14A58"/>
    <w:rsid w:val="00D16873"/>
    <w:rsid w:val="00D2031F"/>
    <w:rsid w:val="00D214DB"/>
    <w:rsid w:val="00D21E83"/>
    <w:rsid w:val="00D221CA"/>
    <w:rsid w:val="00D236AD"/>
    <w:rsid w:val="00D27ACB"/>
    <w:rsid w:val="00D27EF8"/>
    <w:rsid w:val="00D32129"/>
    <w:rsid w:val="00D33CE5"/>
    <w:rsid w:val="00D37987"/>
    <w:rsid w:val="00D37A7C"/>
    <w:rsid w:val="00D449C0"/>
    <w:rsid w:val="00D453FF"/>
    <w:rsid w:val="00D45838"/>
    <w:rsid w:val="00D463B8"/>
    <w:rsid w:val="00D4675D"/>
    <w:rsid w:val="00D5198B"/>
    <w:rsid w:val="00D66C58"/>
    <w:rsid w:val="00D672BE"/>
    <w:rsid w:val="00D72C77"/>
    <w:rsid w:val="00D74B02"/>
    <w:rsid w:val="00D76FBD"/>
    <w:rsid w:val="00D81BE6"/>
    <w:rsid w:val="00D84413"/>
    <w:rsid w:val="00D84C46"/>
    <w:rsid w:val="00D84F72"/>
    <w:rsid w:val="00D87536"/>
    <w:rsid w:val="00D87B73"/>
    <w:rsid w:val="00D961EB"/>
    <w:rsid w:val="00D96CF5"/>
    <w:rsid w:val="00D977D2"/>
    <w:rsid w:val="00DA416E"/>
    <w:rsid w:val="00DA553F"/>
    <w:rsid w:val="00DA5B7A"/>
    <w:rsid w:val="00DA6246"/>
    <w:rsid w:val="00DA6858"/>
    <w:rsid w:val="00DB0D54"/>
    <w:rsid w:val="00DB41EE"/>
    <w:rsid w:val="00DB5F8A"/>
    <w:rsid w:val="00DC5D19"/>
    <w:rsid w:val="00DD1486"/>
    <w:rsid w:val="00DD5992"/>
    <w:rsid w:val="00DD5E1B"/>
    <w:rsid w:val="00DE1229"/>
    <w:rsid w:val="00DE42F9"/>
    <w:rsid w:val="00DE5F01"/>
    <w:rsid w:val="00DE5F7B"/>
    <w:rsid w:val="00DF4736"/>
    <w:rsid w:val="00DF5DC9"/>
    <w:rsid w:val="00DF637B"/>
    <w:rsid w:val="00E003D5"/>
    <w:rsid w:val="00E00CE0"/>
    <w:rsid w:val="00E05F7A"/>
    <w:rsid w:val="00E11A97"/>
    <w:rsid w:val="00E33F0C"/>
    <w:rsid w:val="00E34C50"/>
    <w:rsid w:val="00E409DF"/>
    <w:rsid w:val="00E427A1"/>
    <w:rsid w:val="00E454AC"/>
    <w:rsid w:val="00E47DD4"/>
    <w:rsid w:val="00E50FA9"/>
    <w:rsid w:val="00E57C3D"/>
    <w:rsid w:val="00E60E77"/>
    <w:rsid w:val="00E634B8"/>
    <w:rsid w:val="00E64A05"/>
    <w:rsid w:val="00E65085"/>
    <w:rsid w:val="00E658EF"/>
    <w:rsid w:val="00E66CA0"/>
    <w:rsid w:val="00E703E2"/>
    <w:rsid w:val="00E73C3F"/>
    <w:rsid w:val="00E82FB0"/>
    <w:rsid w:val="00E85101"/>
    <w:rsid w:val="00E914AE"/>
    <w:rsid w:val="00E92DDF"/>
    <w:rsid w:val="00EA2773"/>
    <w:rsid w:val="00EA401F"/>
    <w:rsid w:val="00EA7594"/>
    <w:rsid w:val="00EB04B5"/>
    <w:rsid w:val="00EB29E7"/>
    <w:rsid w:val="00EB3F3A"/>
    <w:rsid w:val="00EB6FC8"/>
    <w:rsid w:val="00EB74A2"/>
    <w:rsid w:val="00EC1322"/>
    <w:rsid w:val="00EC2AAD"/>
    <w:rsid w:val="00EC2C22"/>
    <w:rsid w:val="00EC7099"/>
    <w:rsid w:val="00EC7BE9"/>
    <w:rsid w:val="00EC7F22"/>
    <w:rsid w:val="00ED22BF"/>
    <w:rsid w:val="00EE56D2"/>
    <w:rsid w:val="00EF0307"/>
    <w:rsid w:val="00EF1BBD"/>
    <w:rsid w:val="00EF2116"/>
    <w:rsid w:val="00EF291C"/>
    <w:rsid w:val="00EF6850"/>
    <w:rsid w:val="00F01B09"/>
    <w:rsid w:val="00F01E11"/>
    <w:rsid w:val="00F030B3"/>
    <w:rsid w:val="00F10851"/>
    <w:rsid w:val="00F112B8"/>
    <w:rsid w:val="00F11ECA"/>
    <w:rsid w:val="00F12BCD"/>
    <w:rsid w:val="00F14611"/>
    <w:rsid w:val="00F158CE"/>
    <w:rsid w:val="00F17FF0"/>
    <w:rsid w:val="00F21B10"/>
    <w:rsid w:val="00F22070"/>
    <w:rsid w:val="00F26098"/>
    <w:rsid w:val="00F2785D"/>
    <w:rsid w:val="00F33242"/>
    <w:rsid w:val="00F337C9"/>
    <w:rsid w:val="00F34488"/>
    <w:rsid w:val="00F348BE"/>
    <w:rsid w:val="00F34F68"/>
    <w:rsid w:val="00F3609B"/>
    <w:rsid w:val="00F40107"/>
    <w:rsid w:val="00F4074D"/>
    <w:rsid w:val="00F415B3"/>
    <w:rsid w:val="00F45B1C"/>
    <w:rsid w:val="00F469DA"/>
    <w:rsid w:val="00F469F0"/>
    <w:rsid w:val="00F46AE6"/>
    <w:rsid w:val="00F47DE1"/>
    <w:rsid w:val="00F507A7"/>
    <w:rsid w:val="00F5330E"/>
    <w:rsid w:val="00F53C77"/>
    <w:rsid w:val="00F55B60"/>
    <w:rsid w:val="00F60336"/>
    <w:rsid w:val="00F63CF3"/>
    <w:rsid w:val="00F63FD1"/>
    <w:rsid w:val="00F65A8F"/>
    <w:rsid w:val="00F708F0"/>
    <w:rsid w:val="00F70D2D"/>
    <w:rsid w:val="00F716CB"/>
    <w:rsid w:val="00F73371"/>
    <w:rsid w:val="00F73926"/>
    <w:rsid w:val="00F7680C"/>
    <w:rsid w:val="00F76BED"/>
    <w:rsid w:val="00F80821"/>
    <w:rsid w:val="00F82A2C"/>
    <w:rsid w:val="00F84853"/>
    <w:rsid w:val="00F858C8"/>
    <w:rsid w:val="00F909AB"/>
    <w:rsid w:val="00F924F3"/>
    <w:rsid w:val="00F92597"/>
    <w:rsid w:val="00F93AE3"/>
    <w:rsid w:val="00F93C70"/>
    <w:rsid w:val="00F970EC"/>
    <w:rsid w:val="00FA0C8F"/>
    <w:rsid w:val="00FA15B4"/>
    <w:rsid w:val="00FA1EAA"/>
    <w:rsid w:val="00FA644B"/>
    <w:rsid w:val="00FB218D"/>
    <w:rsid w:val="00FB2303"/>
    <w:rsid w:val="00FB25E4"/>
    <w:rsid w:val="00FB7108"/>
    <w:rsid w:val="00FB7EE1"/>
    <w:rsid w:val="00FC2CF9"/>
    <w:rsid w:val="00FC2EA5"/>
    <w:rsid w:val="00FC4AAD"/>
    <w:rsid w:val="00FC4BF5"/>
    <w:rsid w:val="00FC5900"/>
    <w:rsid w:val="00FC7105"/>
    <w:rsid w:val="00FD0209"/>
    <w:rsid w:val="00FD6F34"/>
    <w:rsid w:val="00FE58D6"/>
    <w:rsid w:val="00FE642D"/>
    <w:rsid w:val="00FE767F"/>
    <w:rsid w:val="00FF11EF"/>
    <w:rsid w:val="00FF2765"/>
    <w:rsid w:val="00FF282A"/>
    <w:rsid w:val="00FF63C8"/>
    <w:rsid w:val="00FF76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6B87C4E"/>
  <w15:docId w15:val="{20577392-2872-4177-96CC-3C2A6AB00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4EE"/>
  </w:style>
  <w:style w:type="paragraph" w:styleId="Heading1">
    <w:name w:val="heading 1"/>
    <w:basedOn w:val="Normal"/>
    <w:next w:val="Normal"/>
    <w:link w:val="Heading1Char"/>
    <w:uiPriority w:val="9"/>
    <w:qFormat/>
    <w:rsid w:val="009B15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1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BCE"/>
    <w:pPr>
      <w:spacing w:after="160" w:line="360" w:lineRule="auto"/>
      <w:ind w:firstLine="708"/>
      <w:outlineLvl w:val="2"/>
    </w:pPr>
    <w:rPr>
      <w:rFonts w:ascii="Times New Roman" w:hAnsi="Times New Roman" w:cs="Times New Roman"/>
      <w:i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14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4F7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54BCE"/>
    <w:rPr>
      <w:rFonts w:ascii="Times New Roman" w:hAnsi="Times New Roman" w:cs="Times New Roman"/>
      <w:i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4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BC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BC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54BCE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B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BC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A0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F3A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F3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93542"/>
    <w:rPr>
      <w:i/>
      <w:iCs/>
    </w:rPr>
  </w:style>
  <w:style w:type="character" w:customStyle="1" w:styleId="gsctg2">
    <w:name w:val="gs_ctg2"/>
    <w:basedOn w:val="DefaultParagraphFont"/>
    <w:rsid w:val="00E50FA9"/>
  </w:style>
  <w:style w:type="character" w:customStyle="1" w:styleId="Heading1Char">
    <w:name w:val="Heading 1 Char"/>
    <w:basedOn w:val="DefaultParagraphFont"/>
    <w:link w:val="Heading1"/>
    <w:uiPriority w:val="9"/>
    <w:rsid w:val="009B15E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current-selection">
    <w:name w:val="current-selection"/>
    <w:basedOn w:val="DefaultParagraphFont"/>
    <w:rsid w:val="00E64A05"/>
  </w:style>
  <w:style w:type="table" w:styleId="TableGrid">
    <w:name w:val="Table Grid"/>
    <w:basedOn w:val="TableNormal"/>
    <w:uiPriority w:val="59"/>
    <w:rsid w:val="004A3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4A3E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TableNormal"/>
    <w:uiPriority w:val="40"/>
    <w:rsid w:val="004A3E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31B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B84"/>
  </w:style>
  <w:style w:type="paragraph" w:styleId="Footer">
    <w:name w:val="footer"/>
    <w:basedOn w:val="Normal"/>
    <w:link w:val="FooterChar"/>
    <w:uiPriority w:val="99"/>
    <w:unhideWhenUsed/>
    <w:rsid w:val="00031B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B84"/>
  </w:style>
  <w:style w:type="character" w:styleId="FollowedHyperlink">
    <w:name w:val="FollowedHyperlink"/>
    <w:basedOn w:val="DefaultParagraphFont"/>
    <w:uiPriority w:val="99"/>
    <w:semiHidden/>
    <w:unhideWhenUsed/>
    <w:rsid w:val="00991BB1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F276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3445BC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2D314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14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PlainTable4">
    <w:name w:val="Plain Table 4"/>
    <w:basedOn w:val="TableNormal"/>
    <w:uiPriority w:val="99"/>
    <w:rsid w:val="008058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9E3C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8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1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4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6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9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836411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9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669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5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0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69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5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94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14941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923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166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473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1881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531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4548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819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2925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2011274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8004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6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27753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5493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43888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21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986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757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2809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6542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196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99110180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0998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1590163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893399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110493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143621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98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D2CE21-5154-4824-BF39-20077CD60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M.J. van der Fels</dc:creator>
  <cp:keywords/>
  <cp:lastModifiedBy>I.M.J. van der Fels</cp:lastModifiedBy>
  <cp:revision>2</cp:revision>
  <cp:lastPrinted>2019-03-07T10:14:00Z</cp:lastPrinted>
  <dcterms:created xsi:type="dcterms:W3CDTF">2019-08-09T11:50:00Z</dcterms:created>
  <dcterms:modified xsi:type="dcterms:W3CDTF">2019-08-09T11:50:00Z</dcterms:modified>
</cp:coreProperties>
</file>